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25EEA" w14:textId="47593F55" w:rsidR="00A41AF2" w:rsidRPr="003B52A6" w:rsidRDefault="003B52A6" w:rsidP="003B52A6">
      <w:pPr>
        <w:rPr>
          <w:rFonts w:eastAsia="Times New Roman" w:cstheme="minorHAnsi"/>
          <w:b/>
          <w:bCs/>
          <w:sz w:val="28"/>
          <w:szCs w:val="28"/>
          <w:shd w:val="clear" w:color="auto" w:fill="FFFFFF"/>
        </w:rPr>
      </w:pPr>
      <w:r>
        <w:rPr>
          <w:rFonts w:eastAsia="Times New Roman" w:cstheme="minorHAnsi"/>
          <w:b/>
          <w:bCs/>
          <w:sz w:val="28"/>
          <w:szCs w:val="28"/>
          <w:shd w:val="clear" w:color="auto" w:fill="FFFFFF"/>
        </w:rPr>
        <w:t xml:space="preserve">Supplementary </w:t>
      </w:r>
      <w:r w:rsidR="009D2FBB" w:rsidRPr="003B52A6">
        <w:rPr>
          <w:rFonts w:eastAsia="Times New Roman" w:cstheme="minorHAnsi"/>
          <w:b/>
          <w:bCs/>
          <w:sz w:val="28"/>
          <w:szCs w:val="28"/>
          <w:shd w:val="clear" w:color="auto" w:fill="FFFFFF"/>
        </w:rPr>
        <w:t>S1:</w:t>
      </w:r>
    </w:p>
    <w:p w14:paraId="51700A2D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52435203" w14:textId="2CCAF980" w:rsidR="00A41AF2" w:rsidRPr="003B52A6" w:rsidRDefault="009D2FBB" w:rsidP="003B52A6">
      <w:pPr>
        <w:pStyle w:val="PlainText"/>
        <w:spacing w:line="36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</w:pPr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>Results obtained from the blast of six thermostable endo-</w:t>
      </w:r>
      <w:proofErr w:type="spellStart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>glucanases</w:t>
      </w:r>
      <w:proofErr w:type="spellEnd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 xml:space="preserve"> mined from literature, against assembled </w:t>
      </w:r>
      <w:proofErr w:type="spellStart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>contigs</w:t>
      </w:r>
      <w:proofErr w:type="spellEnd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 xml:space="preserve"> from rumen metagenome are presented here. For each of the mentioned six enzymes, the 10 first results with the highest E-values are presented. All </w:t>
      </w:r>
      <w:proofErr w:type="spellStart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>contigs</w:t>
      </w:r>
      <w:proofErr w:type="spellEnd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 xml:space="preserve"> with E-values less than 1E-090 were selected for further analysis.</w:t>
      </w:r>
    </w:p>
    <w:p w14:paraId="01D263A5" w14:textId="01C419D1" w:rsidR="00C0167B" w:rsidRDefault="00C0167B" w:rsidP="003B52A6">
      <w:pPr>
        <w:pStyle w:val="PlainText"/>
        <w:spacing w:line="36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</w:pPr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 xml:space="preserve">The assembled </w:t>
      </w:r>
      <w:proofErr w:type="spellStart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>contigs</w:t>
      </w:r>
      <w:proofErr w:type="spellEnd"/>
      <w:r w:rsidRPr="003B52A6"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  <w:t xml:space="preserve"> will be available upon request.</w:t>
      </w:r>
    </w:p>
    <w:p w14:paraId="5B1F28B6" w14:textId="77777777" w:rsidR="003B52A6" w:rsidRPr="003B52A6" w:rsidRDefault="003B52A6" w:rsidP="003B52A6">
      <w:pPr>
        <w:pStyle w:val="PlainText"/>
        <w:spacing w:line="36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shd w:val="clear" w:color="auto" w:fill="FFFFFF"/>
        </w:rPr>
      </w:pPr>
      <w:bookmarkStart w:id="0" w:name="_GoBack"/>
      <w:bookmarkEnd w:id="0"/>
    </w:p>
    <w:p w14:paraId="7BAE2BFB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63DA35CA" w14:textId="0441C768" w:rsidR="00A41AF2" w:rsidRPr="0077098D" w:rsidRDefault="009D2FBB" w:rsidP="00630F84">
      <w:pPr>
        <w:pStyle w:val="PlainText"/>
        <w:numPr>
          <w:ilvl w:val="0"/>
          <w:numId w:val="1"/>
        </w:numPr>
        <w:rPr>
          <w:rFonts w:ascii="Courier New" w:hAnsi="Courier New" w:cs="Courier New"/>
        </w:rPr>
      </w:pPr>
      <w:r w:rsidRPr="003B52A6">
        <w:rPr>
          <w:rFonts w:ascii="Courier New" w:hAnsi="Courier New" w:cs="Courier New"/>
          <w:b/>
          <w:bCs/>
        </w:rPr>
        <w:t>Query= P0C2S4.1</w:t>
      </w:r>
      <w:r w:rsidRPr="0077098D">
        <w:rPr>
          <w:rFonts w:ascii="Courier New" w:hAnsi="Courier New" w:cs="Courier New"/>
        </w:rPr>
        <w:t xml:space="preserve">|GUND_CLOTM </w:t>
      </w:r>
      <w:proofErr w:type="spellStart"/>
      <w:r w:rsidRPr="0077098D">
        <w:rPr>
          <w:rFonts w:ascii="Courier New" w:hAnsi="Courier New" w:cs="Courier New"/>
        </w:rPr>
        <w:t>RecName</w:t>
      </w:r>
      <w:proofErr w:type="spellEnd"/>
      <w:r w:rsidRPr="0077098D">
        <w:rPr>
          <w:rFonts w:ascii="Courier New" w:hAnsi="Courier New" w:cs="Courier New"/>
        </w:rPr>
        <w:t>: Full=Endoglucanase D; Short=EGD;</w:t>
      </w:r>
    </w:p>
    <w:p w14:paraId="454E7F1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 Full=</w:t>
      </w:r>
      <w:proofErr w:type="spellStart"/>
      <w:r w:rsidRPr="0077098D">
        <w:rPr>
          <w:rFonts w:ascii="Courier New" w:hAnsi="Courier New" w:cs="Courier New"/>
        </w:rPr>
        <w:t>Cellulase</w:t>
      </w:r>
      <w:proofErr w:type="spellEnd"/>
      <w:r w:rsidRPr="0077098D">
        <w:rPr>
          <w:rFonts w:ascii="Courier New" w:hAnsi="Courier New" w:cs="Courier New"/>
        </w:rPr>
        <w:t xml:space="preserve"> D; </w:t>
      </w: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 Full=Endo-1</w:t>
      </w:r>
      <w:proofErr w:type="gramStart"/>
      <w:r w:rsidRPr="0077098D">
        <w:rPr>
          <w:rFonts w:ascii="Courier New" w:hAnsi="Courier New" w:cs="Courier New"/>
        </w:rPr>
        <w:t>,4</w:t>
      </w:r>
      <w:proofErr w:type="gramEnd"/>
      <w:r w:rsidRPr="0077098D">
        <w:rPr>
          <w:rFonts w:ascii="Courier New" w:hAnsi="Courier New" w:cs="Courier New"/>
        </w:rPr>
        <w:t>-beta-glucanase;</w:t>
      </w:r>
    </w:p>
    <w:p w14:paraId="6F6E871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Flags: Precursor</w:t>
      </w:r>
    </w:p>
    <w:p w14:paraId="7E419994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35ADB854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Length=625</w:t>
      </w:r>
    </w:p>
    <w:p w14:paraId="64854834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                                                                    Score     E</w:t>
      </w:r>
    </w:p>
    <w:p w14:paraId="682FDCF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Sequences producing significant alignments:                          (Bits</w:t>
      </w:r>
      <w:proofErr w:type="gramStart"/>
      <w:r w:rsidRPr="0077098D">
        <w:rPr>
          <w:rFonts w:ascii="Courier New" w:hAnsi="Courier New" w:cs="Courier New"/>
        </w:rPr>
        <w:t>)  Value</w:t>
      </w:r>
      <w:proofErr w:type="gramEnd"/>
    </w:p>
    <w:p w14:paraId="0F3DB78C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4DB71CF9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269_33</w:t>
      </w:r>
      <w:proofErr w:type="gramEnd"/>
      <w:r w:rsidRPr="0077098D">
        <w:rPr>
          <w:rFonts w:ascii="Courier New" w:hAnsi="Courier New" w:cs="Courier New"/>
        </w:rPr>
        <w:t xml:space="preserve"> # 35944 # 38256 # -1 # ID=1270_33;partial=00;s...  296     2e-091</w:t>
      </w:r>
    </w:p>
    <w:p w14:paraId="04DF4F42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601_15</w:t>
      </w:r>
      <w:proofErr w:type="gramEnd"/>
      <w:r w:rsidRPr="0077098D">
        <w:rPr>
          <w:rFonts w:ascii="Courier New" w:hAnsi="Courier New" w:cs="Courier New"/>
        </w:rPr>
        <w:t xml:space="preserve"> # 15702 # 18941 # -1 # ID=1602_15;partial=00;s...  298     1e-089</w:t>
      </w:r>
    </w:p>
    <w:p w14:paraId="05F03F71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175_28</w:t>
      </w:r>
      <w:proofErr w:type="gramEnd"/>
      <w:r w:rsidRPr="0077098D">
        <w:rPr>
          <w:rFonts w:ascii="Courier New" w:hAnsi="Courier New" w:cs="Courier New"/>
        </w:rPr>
        <w:t xml:space="preserve"> # 29511 # 31823 # 1 # ID=2176_28;partial=00;st...  278     2e-084</w:t>
      </w:r>
    </w:p>
    <w:p w14:paraId="6CBE88D2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2055_29 # 36564 # 38810 # 1 # ID=2056_29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...  275     2e-083</w:t>
      </w:r>
    </w:p>
    <w:p w14:paraId="6493D80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086_6</w:t>
      </w:r>
      <w:proofErr w:type="gramEnd"/>
      <w:r w:rsidRPr="0077098D">
        <w:rPr>
          <w:rFonts w:ascii="Courier New" w:hAnsi="Courier New" w:cs="Courier New"/>
        </w:rPr>
        <w:t xml:space="preserve"> # 5125 # 7488 # 1 # ID=2087_6;partial=00;start_...  268     1e-080</w:t>
      </w:r>
    </w:p>
    <w:p w14:paraId="16D3423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081_74</w:t>
      </w:r>
      <w:proofErr w:type="gramEnd"/>
      <w:r w:rsidRPr="0077098D">
        <w:rPr>
          <w:rFonts w:ascii="Courier New" w:hAnsi="Courier New" w:cs="Courier New"/>
        </w:rPr>
        <w:t xml:space="preserve"> # 85846 # 87552 # -1 # ID=1082_74;partial=00;s...  262     3e-080</w:t>
      </w:r>
    </w:p>
    <w:p w14:paraId="419FD7E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050_21</w:t>
      </w:r>
      <w:proofErr w:type="gramEnd"/>
      <w:r w:rsidRPr="0077098D">
        <w:rPr>
          <w:rFonts w:ascii="Courier New" w:hAnsi="Courier New" w:cs="Courier New"/>
        </w:rPr>
        <w:t xml:space="preserve"> # 24219 # 25970 # 1 # ID=2051_21;partial=00;st...  262     3e-080</w:t>
      </w:r>
    </w:p>
    <w:p w14:paraId="2C2A7AEE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502_36 # 38673 # 41003 # 1 # ID=503_36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262     1e-078</w:t>
      </w:r>
    </w:p>
    <w:p w14:paraId="74BAD74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416_21</w:t>
      </w:r>
      <w:proofErr w:type="gramEnd"/>
      <w:r w:rsidRPr="0077098D">
        <w:rPr>
          <w:rFonts w:ascii="Courier New" w:hAnsi="Courier New" w:cs="Courier New"/>
        </w:rPr>
        <w:t xml:space="preserve"> # 29200 # 30990 # 1 # ID=2417_21;partial=00;st...  252     3e-076</w:t>
      </w:r>
    </w:p>
    <w:p w14:paraId="3EE177F7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404_6</w:t>
      </w:r>
      <w:proofErr w:type="gramEnd"/>
      <w:r w:rsidRPr="0077098D">
        <w:rPr>
          <w:rFonts w:ascii="Courier New" w:hAnsi="Courier New" w:cs="Courier New"/>
        </w:rPr>
        <w:t xml:space="preserve"> # 6608 # 8170 # 1 # ID=1405_6;partial=00;start_...  239     4e-072</w:t>
      </w:r>
    </w:p>
    <w:p w14:paraId="6AC408F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</w:p>
    <w:p w14:paraId="7D99859B" w14:textId="3CAA74D6" w:rsidR="00A41AF2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</w:p>
    <w:p w14:paraId="7250FD72" w14:textId="77777777" w:rsidR="003B52A6" w:rsidRPr="0077098D" w:rsidRDefault="003B52A6" w:rsidP="0077098D">
      <w:pPr>
        <w:pStyle w:val="PlainText"/>
        <w:rPr>
          <w:rFonts w:ascii="Courier New" w:hAnsi="Courier New" w:cs="Courier New"/>
        </w:rPr>
      </w:pPr>
    </w:p>
    <w:p w14:paraId="05A79841" w14:textId="4E64B908" w:rsidR="00A41AF2" w:rsidRPr="0077098D" w:rsidRDefault="009D2FBB" w:rsidP="00630F84">
      <w:pPr>
        <w:pStyle w:val="PlainText"/>
        <w:numPr>
          <w:ilvl w:val="0"/>
          <w:numId w:val="1"/>
        </w:numPr>
        <w:rPr>
          <w:rFonts w:ascii="Courier New" w:hAnsi="Courier New" w:cs="Courier New"/>
        </w:rPr>
      </w:pPr>
      <w:r w:rsidRPr="003B52A6">
        <w:rPr>
          <w:rFonts w:ascii="Courier New" w:hAnsi="Courier New" w:cs="Courier New"/>
          <w:b/>
          <w:bCs/>
        </w:rPr>
        <w:t>Query= Q60033</w:t>
      </w:r>
      <w:r w:rsidRPr="0077098D">
        <w:rPr>
          <w:rFonts w:ascii="Courier New" w:hAnsi="Courier New" w:cs="Courier New"/>
        </w:rPr>
        <w:t xml:space="preserve"> | CAA93274.1 endo-1,4-beta-glucanase [</w:t>
      </w:r>
      <w:proofErr w:type="spellStart"/>
      <w:r w:rsidRPr="0077098D">
        <w:rPr>
          <w:rFonts w:ascii="Courier New" w:hAnsi="Courier New" w:cs="Courier New"/>
        </w:rPr>
        <w:t>Thermotoga</w:t>
      </w:r>
      <w:proofErr w:type="spellEnd"/>
      <w:r w:rsidRPr="0077098D">
        <w:rPr>
          <w:rFonts w:ascii="Courier New" w:hAnsi="Courier New" w:cs="Courier New"/>
        </w:rPr>
        <w:t xml:space="preserve"> </w:t>
      </w:r>
      <w:proofErr w:type="spellStart"/>
      <w:r w:rsidRPr="0077098D">
        <w:rPr>
          <w:rFonts w:ascii="Courier New" w:hAnsi="Courier New" w:cs="Courier New"/>
        </w:rPr>
        <w:t>maritima</w:t>
      </w:r>
      <w:proofErr w:type="spellEnd"/>
      <w:r w:rsidRPr="0077098D">
        <w:rPr>
          <w:rFonts w:ascii="Courier New" w:hAnsi="Courier New" w:cs="Courier New"/>
        </w:rPr>
        <w:t xml:space="preserve"> MSB8]</w:t>
      </w:r>
    </w:p>
    <w:p w14:paraId="09889C5B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58E2FF03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Length=274</w:t>
      </w:r>
    </w:p>
    <w:p w14:paraId="175DF98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                                                                    Score     E</w:t>
      </w:r>
    </w:p>
    <w:p w14:paraId="0B3A3E9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lastRenderedPageBreak/>
        <w:t>Sequences producing significant alignments:                          (Bits</w:t>
      </w:r>
      <w:proofErr w:type="gramStart"/>
      <w:r w:rsidRPr="0077098D">
        <w:rPr>
          <w:rFonts w:ascii="Courier New" w:hAnsi="Courier New" w:cs="Courier New"/>
        </w:rPr>
        <w:t>)  Value</w:t>
      </w:r>
      <w:proofErr w:type="gramEnd"/>
    </w:p>
    <w:p w14:paraId="547F96BF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3DC6F534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171_35</w:t>
      </w:r>
      <w:proofErr w:type="gramEnd"/>
      <w:r w:rsidRPr="0077098D">
        <w:rPr>
          <w:rFonts w:ascii="Courier New" w:hAnsi="Courier New" w:cs="Courier New"/>
        </w:rPr>
        <w:t xml:space="preserve"> # 33416 # 35203 # -1 # ID=1172_35;partial=00;s...  28.5    0.99 </w:t>
      </w:r>
    </w:p>
    <w:p w14:paraId="14B9A13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149_31</w:t>
      </w:r>
      <w:proofErr w:type="gramEnd"/>
      <w:r w:rsidRPr="0077098D">
        <w:rPr>
          <w:rFonts w:ascii="Courier New" w:hAnsi="Courier New" w:cs="Courier New"/>
        </w:rPr>
        <w:t xml:space="preserve"> # 47055 # 48482 # -1 # ID=2150_31;partial=00;s...  27.3    2.0  </w:t>
      </w:r>
    </w:p>
    <w:p w14:paraId="306B505E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583_8</w:t>
      </w:r>
      <w:proofErr w:type="gramEnd"/>
      <w:r w:rsidRPr="0077098D">
        <w:rPr>
          <w:rFonts w:ascii="Courier New" w:hAnsi="Courier New" w:cs="Courier New"/>
        </w:rPr>
        <w:t xml:space="preserve"> # 12205 # 14400 # 1 # ID=2584_8;partial=00;star...  26.9    2.8  </w:t>
      </w:r>
    </w:p>
    <w:p w14:paraId="1FF6EA43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85_69</w:t>
      </w:r>
      <w:proofErr w:type="gramEnd"/>
      <w:r w:rsidRPr="0077098D">
        <w:rPr>
          <w:rFonts w:ascii="Courier New" w:hAnsi="Courier New" w:cs="Courier New"/>
        </w:rPr>
        <w:t xml:space="preserve"> # 77683 # 80682 # 1 # ID=186_69;partial=00;star...  26.6    3.3  </w:t>
      </w:r>
    </w:p>
    <w:p w14:paraId="5E85C41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653_41</w:t>
      </w:r>
      <w:proofErr w:type="gramEnd"/>
      <w:r w:rsidRPr="0077098D">
        <w:rPr>
          <w:rFonts w:ascii="Courier New" w:hAnsi="Courier New" w:cs="Courier New"/>
        </w:rPr>
        <w:t xml:space="preserve"> # 54458 # 55147 # -1 # ID=654_41;partial=00;sta...  26.2    4.1  </w:t>
      </w:r>
    </w:p>
    <w:p w14:paraId="4CC05F3A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969_3</w:t>
      </w:r>
      <w:proofErr w:type="gramEnd"/>
      <w:r w:rsidRPr="0077098D">
        <w:rPr>
          <w:rFonts w:ascii="Courier New" w:hAnsi="Courier New" w:cs="Courier New"/>
        </w:rPr>
        <w:t xml:space="preserve"> # 1588 # 2460 # 1 # ID=970_3;partial=00;start_ty...  26.2    4.5  </w:t>
      </w:r>
    </w:p>
    <w:p w14:paraId="0B1208BE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2672_4 # 9544 # 11889 # 1 # ID=2673_4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 xml:space="preserve">=00;start...  26.2    4.9  </w:t>
      </w:r>
    </w:p>
    <w:p w14:paraId="4DE61E3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273_18</w:t>
      </w:r>
      <w:proofErr w:type="gramEnd"/>
      <w:r w:rsidRPr="0077098D">
        <w:rPr>
          <w:rFonts w:ascii="Courier New" w:hAnsi="Courier New" w:cs="Courier New"/>
        </w:rPr>
        <w:t xml:space="preserve"> # 16874 # 18073 # 1 # ID=1274_18;partial=00;st...  25.8    6.0  </w:t>
      </w:r>
    </w:p>
    <w:p w14:paraId="1022F35D" w14:textId="41CAE8F9" w:rsidR="00A41AF2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1270_34 # 35707 # 37332 # 1 # ID=1271_34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...  25.8    6.7</w:t>
      </w:r>
    </w:p>
    <w:p w14:paraId="20585E4B" w14:textId="792621CF" w:rsidR="003B52A6" w:rsidRDefault="003B52A6" w:rsidP="0077098D">
      <w:pPr>
        <w:pStyle w:val="PlainText"/>
        <w:rPr>
          <w:rFonts w:ascii="Courier New" w:hAnsi="Courier New" w:cs="Courier New"/>
        </w:rPr>
      </w:pPr>
    </w:p>
    <w:p w14:paraId="46EBF5BD" w14:textId="653F3118" w:rsidR="003B52A6" w:rsidRDefault="003B52A6" w:rsidP="0077098D">
      <w:pPr>
        <w:pStyle w:val="PlainText"/>
        <w:rPr>
          <w:rFonts w:ascii="Courier New" w:hAnsi="Courier New" w:cs="Courier New"/>
        </w:rPr>
      </w:pPr>
    </w:p>
    <w:p w14:paraId="444B52F7" w14:textId="77777777" w:rsidR="003B52A6" w:rsidRPr="0077098D" w:rsidRDefault="003B52A6" w:rsidP="0077098D">
      <w:pPr>
        <w:pStyle w:val="PlainText"/>
        <w:rPr>
          <w:rFonts w:ascii="Courier New" w:hAnsi="Courier New" w:cs="Courier New"/>
        </w:rPr>
      </w:pPr>
    </w:p>
    <w:p w14:paraId="27DEEB29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2DF05C76" w14:textId="15901597" w:rsidR="00A41AF2" w:rsidRPr="0077098D" w:rsidRDefault="009D2FBB" w:rsidP="00630F84">
      <w:pPr>
        <w:pStyle w:val="PlainText"/>
        <w:numPr>
          <w:ilvl w:val="0"/>
          <w:numId w:val="1"/>
        </w:numPr>
        <w:rPr>
          <w:rFonts w:ascii="Courier New" w:hAnsi="Courier New" w:cs="Courier New"/>
        </w:rPr>
      </w:pPr>
      <w:r w:rsidRPr="003B52A6">
        <w:rPr>
          <w:rFonts w:ascii="Courier New" w:hAnsi="Courier New" w:cs="Courier New"/>
          <w:b/>
          <w:bCs/>
        </w:rPr>
        <w:t>Query= B7UAM4</w:t>
      </w:r>
      <w:r w:rsidRPr="0077098D">
        <w:rPr>
          <w:rFonts w:ascii="Courier New" w:hAnsi="Courier New" w:cs="Courier New"/>
        </w:rPr>
        <w:t xml:space="preserve"> | ACK38261.1 endo-1,4-beta-glucanase [Bacillus subtilis]</w:t>
      </w:r>
    </w:p>
    <w:p w14:paraId="7917E92A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2558E95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Length=499</w:t>
      </w:r>
    </w:p>
    <w:p w14:paraId="5EFC9CD3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                                                                    Score     E</w:t>
      </w:r>
    </w:p>
    <w:p w14:paraId="1C192BE9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Sequences producing significant alignments:                          (Bits</w:t>
      </w:r>
      <w:proofErr w:type="gramStart"/>
      <w:r w:rsidRPr="0077098D">
        <w:rPr>
          <w:rFonts w:ascii="Courier New" w:hAnsi="Courier New" w:cs="Courier New"/>
        </w:rPr>
        <w:t>)  Value</w:t>
      </w:r>
      <w:proofErr w:type="gramEnd"/>
    </w:p>
    <w:p w14:paraId="0CB65AA5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4AC02CFB" w14:textId="77777777" w:rsidR="00A41AF2" w:rsidRPr="009D2FBB" w:rsidRDefault="009D2FBB" w:rsidP="0077098D">
      <w:pPr>
        <w:pStyle w:val="PlainText"/>
        <w:rPr>
          <w:rFonts w:ascii="Courier New" w:hAnsi="Courier New" w:cs="Courier New"/>
          <w:b/>
          <w:bCs/>
        </w:rPr>
      </w:pPr>
      <w:r w:rsidRPr="009D2FBB">
        <w:rPr>
          <w:rFonts w:ascii="Courier New" w:hAnsi="Courier New" w:cs="Courier New"/>
          <w:b/>
          <w:bCs/>
        </w:rPr>
        <w:t>This enzyme named PersiCel4:</w:t>
      </w:r>
    </w:p>
    <w:p w14:paraId="498A6622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9D2FBB">
        <w:rPr>
          <w:rFonts w:ascii="Courier New" w:hAnsi="Courier New" w:cs="Courier New"/>
          <w:highlight w:val="green"/>
        </w:rPr>
        <w:t>scaffold_2105_8</w:t>
      </w:r>
      <w:proofErr w:type="gramEnd"/>
      <w:r w:rsidRPr="009D2FBB">
        <w:rPr>
          <w:rFonts w:ascii="Courier New" w:hAnsi="Courier New" w:cs="Courier New"/>
          <w:highlight w:val="green"/>
        </w:rPr>
        <w:t xml:space="preserve"> # 7628 # 8647 # -1 # ID=2106_8;partial=00;start...  325     3e-109</w:t>
      </w:r>
    </w:p>
    <w:p w14:paraId="5D7D1518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229F256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591_65</w:t>
      </w:r>
      <w:proofErr w:type="gramEnd"/>
      <w:r w:rsidRPr="0077098D">
        <w:rPr>
          <w:rFonts w:ascii="Courier New" w:hAnsi="Courier New" w:cs="Courier New"/>
        </w:rPr>
        <w:t xml:space="preserve"> # 81447 # 82463 # -1 # ID=592_65;partial=00;sta...  307     6e-102</w:t>
      </w:r>
    </w:p>
    <w:p w14:paraId="4E6A47D7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988_33 # 34002 # 35663 # 1 # ID=989_33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313     2e-101</w:t>
      </w:r>
    </w:p>
    <w:p w14:paraId="5E52ED21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800_30 # 37809 # 38999 # 1 # ID=801_30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304     4e-100</w:t>
      </w:r>
    </w:p>
    <w:p w14:paraId="2E5FE5A7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291_43 # 51321 # 52415 # 1 # ID=292_43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300     4e-099</w:t>
      </w:r>
    </w:p>
    <w:p w14:paraId="2FFA0944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12_73</w:t>
      </w:r>
      <w:proofErr w:type="gramEnd"/>
      <w:r w:rsidRPr="0077098D">
        <w:rPr>
          <w:rFonts w:ascii="Courier New" w:hAnsi="Courier New" w:cs="Courier New"/>
        </w:rPr>
        <w:t xml:space="preserve"> # 73092 # 74876 # 1 # ID=213_73;partial=00;star...  306     2e-098</w:t>
      </w:r>
    </w:p>
    <w:p w14:paraId="26424820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590_12</w:t>
      </w:r>
      <w:proofErr w:type="gramEnd"/>
      <w:r w:rsidRPr="0077098D">
        <w:rPr>
          <w:rFonts w:ascii="Courier New" w:hAnsi="Courier New" w:cs="Courier New"/>
        </w:rPr>
        <w:t xml:space="preserve"> # 15675 # 17534 # 1 # ID=591_12;partial=00;star...  306     4e-098</w:t>
      </w:r>
    </w:p>
    <w:p w14:paraId="57D5C5F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609_31 # 35603 # 36934 # 1 # ID=610_31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295     9e-096</w:t>
      </w:r>
    </w:p>
    <w:p w14:paraId="3F18ACD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634_66</w:t>
      </w:r>
      <w:proofErr w:type="gramEnd"/>
      <w:r w:rsidRPr="0077098D">
        <w:rPr>
          <w:rFonts w:ascii="Courier New" w:hAnsi="Courier New" w:cs="Courier New"/>
        </w:rPr>
        <w:t xml:space="preserve"> # 77702 # 79312 # 1 # ID=635_66;partial=00;star...  296     4e-095</w:t>
      </w:r>
    </w:p>
    <w:p w14:paraId="30AB5D3E" w14:textId="3E42F82B" w:rsidR="00A41AF2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053_26</w:t>
      </w:r>
      <w:proofErr w:type="gramEnd"/>
      <w:r w:rsidRPr="0077098D">
        <w:rPr>
          <w:rFonts w:ascii="Courier New" w:hAnsi="Courier New" w:cs="Courier New"/>
        </w:rPr>
        <w:t xml:space="preserve"> # 31216 # 32772 # -1 # ID=2054_26;partial=00;s...  294     1e-094</w:t>
      </w:r>
    </w:p>
    <w:p w14:paraId="2A3762CA" w14:textId="29D598B4" w:rsidR="003B52A6" w:rsidRDefault="003B52A6" w:rsidP="0077098D">
      <w:pPr>
        <w:pStyle w:val="PlainText"/>
        <w:rPr>
          <w:rFonts w:ascii="Courier New" w:hAnsi="Courier New" w:cs="Courier New"/>
        </w:rPr>
      </w:pPr>
    </w:p>
    <w:p w14:paraId="02500983" w14:textId="77777777" w:rsidR="003B52A6" w:rsidRPr="0077098D" w:rsidRDefault="003B52A6" w:rsidP="0077098D">
      <w:pPr>
        <w:pStyle w:val="PlainText"/>
        <w:rPr>
          <w:rFonts w:ascii="Courier New" w:hAnsi="Courier New" w:cs="Courier New"/>
        </w:rPr>
      </w:pPr>
    </w:p>
    <w:p w14:paraId="3924E2A6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</w:p>
    <w:p w14:paraId="5717CCF3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471E6D87" w14:textId="2EDBD6C2" w:rsidR="00A41AF2" w:rsidRPr="0077098D" w:rsidRDefault="009D2FBB" w:rsidP="00630F84">
      <w:pPr>
        <w:pStyle w:val="PlainText"/>
        <w:numPr>
          <w:ilvl w:val="0"/>
          <w:numId w:val="1"/>
        </w:numPr>
        <w:rPr>
          <w:rFonts w:ascii="Courier New" w:hAnsi="Courier New" w:cs="Courier New"/>
        </w:rPr>
      </w:pPr>
      <w:r w:rsidRPr="003B52A6">
        <w:rPr>
          <w:rFonts w:ascii="Courier New" w:hAnsi="Courier New" w:cs="Courier New"/>
          <w:b/>
          <w:bCs/>
        </w:rPr>
        <w:t>Query= P54583</w:t>
      </w:r>
      <w:r w:rsidRPr="0077098D">
        <w:rPr>
          <w:rFonts w:ascii="Courier New" w:hAnsi="Courier New" w:cs="Courier New"/>
        </w:rPr>
        <w:t xml:space="preserve"> | sp|P54583.1|GUN1_ACIC1 </w:t>
      </w:r>
      <w:proofErr w:type="spellStart"/>
      <w:r w:rsidRPr="0077098D">
        <w:rPr>
          <w:rFonts w:ascii="Courier New" w:hAnsi="Courier New" w:cs="Courier New"/>
        </w:rPr>
        <w:t>RecName</w:t>
      </w:r>
      <w:proofErr w:type="spellEnd"/>
      <w:r w:rsidRPr="0077098D">
        <w:rPr>
          <w:rFonts w:ascii="Courier New" w:hAnsi="Courier New" w:cs="Courier New"/>
        </w:rPr>
        <w:t xml:space="preserve">: Full=Endoglucanase E1; </w:t>
      </w: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</w:t>
      </w:r>
    </w:p>
    <w:p w14:paraId="755CB96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lastRenderedPageBreak/>
        <w:t>Full=</w:t>
      </w:r>
      <w:proofErr w:type="spellStart"/>
      <w:r w:rsidRPr="0077098D">
        <w:rPr>
          <w:rFonts w:ascii="Courier New" w:hAnsi="Courier New" w:cs="Courier New"/>
        </w:rPr>
        <w:t>Cellulase</w:t>
      </w:r>
      <w:proofErr w:type="spellEnd"/>
      <w:r w:rsidRPr="0077098D">
        <w:rPr>
          <w:rFonts w:ascii="Courier New" w:hAnsi="Courier New" w:cs="Courier New"/>
        </w:rPr>
        <w:t xml:space="preserve"> E1; </w:t>
      </w: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 Full=Endo-1</w:t>
      </w:r>
      <w:proofErr w:type="gramStart"/>
      <w:r w:rsidRPr="0077098D">
        <w:rPr>
          <w:rFonts w:ascii="Courier New" w:hAnsi="Courier New" w:cs="Courier New"/>
        </w:rPr>
        <w:t>,4</w:t>
      </w:r>
      <w:proofErr w:type="gramEnd"/>
      <w:r w:rsidRPr="0077098D">
        <w:rPr>
          <w:rFonts w:ascii="Courier New" w:hAnsi="Courier New" w:cs="Courier New"/>
        </w:rPr>
        <w:t>-beta-glucanase E1;</w:t>
      </w:r>
    </w:p>
    <w:p w14:paraId="014234D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 Full=</w:t>
      </w:r>
      <w:proofErr w:type="spellStart"/>
      <w:r w:rsidRPr="0077098D">
        <w:rPr>
          <w:rFonts w:ascii="Courier New" w:hAnsi="Courier New" w:cs="Courier New"/>
        </w:rPr>
        <w:t>Endocellulase</w:t>
      </w:r>
      <w:proofErr w:type="spellEnd"/>
      <w:r w:rsidRPr="0077098D">
        <w:rPr>
          <w:rFonts w:ascii="Courier New" w:hAnsi="Courier New" w:cs="Courier New"/>
        </w:rPr>
        <w:t xml:space="preserve"> E1; Flags: Precursor</w:t>
      </w:r>
    </w:p>
    <w:p w14:paraId="63F2A07B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6E03703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Length=562</w:t>
      </w:r>
    </w:p>
    <w:p w14:paraId="14F5CC7F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                                                                    Score     E</w:t>
      </w:r>
    </w:p>
    <w:p w14:paraId="34B2F330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Sequences producing significant alignments:                          (Bits</w:t>
      </w:r>
      <w:proofErr w:type="gramStart"/>
      <w:r w:rsidRPr="0077098D">
        <w:rPr>
          <w:rFonts w:ascii="Courier New" w:hAnsi="Courier New" w:cs="Courier New"/>
        </w:rPr>
        <w:t>)  Value</w:t>
      </w:r>
      <w:proofErr w:type="gramEnd"/>
    </w:p>
    <w:p w14:paraId="5028441D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33C9F7E9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012_64</w:t>
      </w:r>
      <w:proofErr w:type="gramEnd"/>
      <w:r w:rsidRPr="0077098D">
        <w:rPr>
          <w:rFonts w:ascii="Courier New" w:hAnsi="Courier New" w:cs="Courier New"/>
        </w:rPr>
        <w:t xml:space="preserve"> # 73650 # 75341 # 1 # ID=1013_64;partial=00;st...  250     1e-076</w:t>
      </w:r>
    </w:p>
    <w:p w14:paraId="6638644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1676_7 # 7935 # 10007 # 1 # ID=1677_7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t...  228     2e-067</w:t>
      </w:r>
    </w:p>
    <w:p w14:paraId="1C6C18A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988_34 # 35697 # 37334 # 1 # ID=989_34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224     4e-067</w:t>
      </w:r>
    </w:p>
    <w:p w14:paraId="79FB0AE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447_98</w:t>
      </w:r>
      <w:proofErr w:type="gramEnd"/>
      <w:r w:rsidRPr="0077098D">
        <w:rPr>
          <w:rFonts w:ascii="Courier New" w:hAnsi="Courier New" w:cs="Courier New"/>
        </w:rPr>
        <w:t xml:space="preserve"> # 102224 # 104239 # -1 # ID=448_98;partial=00;s...  226     9e-067</w:t>
      </w:r>
    </w:p>
    <w:p w14:paraId="2EDEDF6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1014_43 # 46750 # 48837 # 1 # ID=1015_43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...  222     5e-065</w:t>
      </w:r>
    </w:p>
    <w:p w14:paraId="372DE410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466_2</w:t>
      </w:r>
      <w:proofErr w:type="gramEnd"/>
      <w:r w:rsidRPr="0077098D">
        <w:rPr>
          <w:rFonts w:ascii="Courier New" w:hAnsi="Courier New" w:cs="Courier New"/>
        </w:rPr>
        <w:t xml:space="preserve"> # 926 # 3094 # 1 # ID=467_2;partial=00;start_typ...  206     5e-059</w:t>
      </w:r>
    </w:p>
    <w:p w14:paraId="76930BA2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510_38</w:t>
      </w:r>
      <w:proofErr w:type="gramEnd"/>
      <w:r w:rsidRPr="0077098D">
        <w:rPr>
          <w:rFonts w:ascii="Courier New" w:hAnsi="Courier New" w:cs="Courier New"/>
        </w:rPr>
        <w:t xml:space="preserve"> # 35723 # 37480 # -1 # ID=2511_38;partial=00;s...  192     9e-055</w:t>
      </w:r>
    </w:p>
    <w:p w14:paraId="02322D2F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683_43 # 56699 # 58765 # 1 # ID=684_43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60.1    4e-010</w:t>
      </w:r>
    </w:p>
    <w:p w14:paraId="59FC03C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988_33 # 34002 # 35663 # 1 # ID=989_33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>=00;star...  55.1    1e-008</w:t>
      </w:r>
    </w:p>
    <w:p w14:paraId="3429700A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000_13</w:t>
      </w:r>
      <w:proofErr w:type="gramEnd"/>
      <w:r w:rsidRPr="0077098D">
        <w:rPr>
          <w:rFonts w:ascii="Courier New" w:hAnsi="Courier New" w:cs="Courier New"/>
        </w:rPr>
        <w:t xml:space="preserve"> # 16316 # 17557 # 1 # ID=1001_13;partial=00;st...  50.4    3e-007</w:t>
      </w:r>
    </w:p>
    <w:p w14:paraId="34BC0773" w14:textId="71671C84" w:rsidR="00A41AF2" w:rsidRDefault="00A41AF2" w:rsidP="0077098D">
      <w:pPr>
        <w:pStyle w:val="PlainText"/>
        <w:rPr>
          <w:rFonts w:ascii="Courier New" w:hAnsi="Courier New" w:cs="Courier New"/>
        </w:rPr>
      </w:pPr>
    </w:p>
    <w:p w14:paraId="1BBDEFA5" w14:textId="609F4403" w:rsidR="003B52A6" w:rsidRDefault="003B52A6" w:rsidP="0077098D">
      <w:pPr>
        <w:pStyle w:val="PlainText"/>
        <w:rPr>
          <w:rFonts w:ascii="Courier New" w:hAnsi="Courier New" w:cs="Courier New"/>
        </w:rPr>
      </w:pPr>
    </w:p>
    <w:p w14:paraId="59011456" w14:textId="77777777" w:rsidR="003B52A6" w:rsidRPr="0077098D" w:rsidRDefault="003B52A6" w:rsidP="0077098D">
      <w:pPr>
        <w:pStyle w:val="PlainText"/>
        <w:rPr>
          <w:rFonts w:ascii="Courier New" w:hAnsi="Courier New" w:cs="Courier New"/>
        </w:rPr>
      </w:pPr>
    </w:p>
    <w:p w14:paraId="2C769C1F" w14:textId="576D8A39" w:rsidR="00A41AF2" w:rsidRPr="0077098D" w:rsidRDefault="009D2FBB" w:rsidP="00630F84">
      <w:pPr>
        <w:pStyle w:val="PlainText"/>
        <w:numPr>
          <w:ilvl w:val="0"/>
          <w:numId w:val="1"/>
        </w:numPr>
        <w:rPr>
          <w:rFonts w:ascii="Courier New" w:hAnsi="Courier New" w:cs="Courier New"/>
        </w:rPr>
      </w:pPr>
      <w:r w:rsidRPr="003B52A6">
        <w:rPr>
          <w:rFonts w:ascii="Courier New" w:hAnsi="Courier New" w:cs="Courier New"/>
          <w:b/>
          <w:bCs/>
        </w:rPr>
        <w:t>Query= P96492</w:t>
      </w:r>
      <w:r w:rsidRPr="0077098D">
        <w:rPr>
          <w:rFonts w:ascii="Courier New" w:hAnsi="Courier New" w:cs="Courier New"/>
        </w:rPr>
        <w:t xml:space="preserve"> | AAC95060.1 endo-1,4-beta-glucanase B [</w:t>
      </w:r>
      <w:proofErr w:type="spellStart"/>
      <w:r w:rsidRPr="0077098D">
        <w:rPr>
          <w:rFonts w:ascii="Courier New" w:hAnsi="Courier New" w:cs="Courier New"/>
        </w:rPr>
        <w:t>Thermotoga</w:t>
      </w:r>
      <w:proofErr w:type="spellEnd"/>
      <w:r w:rsidRPr="0077098D">
        <w:rPr>
          <w:rFonts w:ascii="Courier New" w:hAnsi="Courier New" w:cs="Courier New"/>
        </w:rPr>
        <w:t xml:space="preserve"> </w:t>
      </w:r>
      <w:proofErr w:type="spellStart"/>
      <w:r w:rsidRPr="0077098D">
        <w:rPr>
          <w:rFonts w:ascii="Courier New" w:hAnsi="Courier New" w:cs="Courier New"/>
        </w:rPr>
        <w:t>neapolitana</w:t>
      </w:r>
      <w:proofErr w:type="spellEnd"/>
      <w:r w:rsidRPr="0077098D">
        <w:rPr>
          <w:rFonts w:ascii="Courier New" w:hAnsi="Courier New" w:cs="Courier New"/>
        </w:rPr>
        <w:t>]</w:t>
      </w:r>
    </w:p>
    <w:p w14:paraId="5D5026D4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66EE7D7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Length=274</w:t>
      </w:r>
    </w:p>
    <w:p w14:paraId="6651028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                                                                    Score     E</w:t>
      </w:r>
    </w:p>
    <w:p w14:paraId="4CDA878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Sequences producing significant alignments:                          (Bits</w:t>
      </w:r>
      <w:proofErr w:type="gramStart"/>
      <w:r w:rsidRPr="0077098D">
        <w:rPr>
          <w:rFonts w:ascii="Courier New" w:hAnsi="Courier New" w:cs="Courier New"/>
        </w:rPr>
        <w:t>)  Value</w:t>
      </w:r>
      <w:proofErr w:type="gramEnd"/>
    </w:p>
    <w:p w14:paraId="768F00E3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67220E6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969_3</w:t>
      </w:r>
      <w:proofErr w:type="gramEnd"/>
      <w:r w:rsidRPr="0077098D">
        <w:rPr>
          <w:rFonts w:ascii="Courier New" w:hAnsi="Courier New" w:cs="Courier New"/>
        </w:rPr>
        <w:t xml:space="preserve"> # 1588 # 2460 # 1 # ID=970_3;partial=00;start_ty...  29.3    0.40 </w:t>
      </w:r>
    </w:p>
    <w:p w14:paraId="208F950F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171_35</w:t>
      </w:r>
      <w:proofErr w:type="gramEnd"/>
      <w:r w:rsidRPr="0077098D">
        <w:rPr>
          <w:rFonts w:ascii="Courier New" w:hAnsi="Courier New" w:cs="Courier New"/>
        </w:rPr>
        <w:t xml:space="preserve"> # 33416 # 35203 # -1 # ID=1172_35;partial=00;s...  28.5    0.77 </w:t>
      </w:r>
    </w:p>
    <w:p w14:paraId="3F561BC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572_31</w:t>
      </w:r>
      <w:proofErr w:type="gramEnd"/>
      <w:r w:rsidRPr="0077098D">
        <w:rPr>
          <w:rFonts w:ascii="Courier New" w:hAnsi="Courier New" w:cs="Courier New"/>
        </w:rPr>
        <w:t xml:space="preserve"> # 31661 # 32521 # -1 # ID=1573_31;partial=00;s...  27.7    1.3  </w:t>
      </w:r>
    </w:p>
    <w:p w14:paraId="65750F30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903_23</w:t>
      </w:r>
      <w:proofErr w:type="gramEnd"/>
      <w:r w:rsidRPr="0077098D">
        <w:rPr>
          <w:rFonts w:ascii="Courier New" w:hAnsi="Courier New" w:cs="Courier New"/>
        </w:rPr>
        <w:t xml:space="preserve"> # 24637 # 27024 # -1 # ID=904_23;partial=00;sta...  26.6    3.6  </w:t>
      </w:r>
    </w:p>
    <w:p w14:paraId="56D49979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273_18</w:t>
      </w:r>
      <w:proofErr w:type="gramEnd"/>
      <w:r w:rsidRPr="0077098D">
        <w:rPr>
          <w:rFonts w:ascii="Courier New" w:hAnsi="Courier New" w:cs="Courier New"/>
        </w:rPr>
        <w:t xml:space="preserve"> # 16874 # 18073 # 1 # ID=1274_18;partial=00;st...  26.2    4.7  </w:t>
      </w:r>
    </w:p>
    <w:p w14:paraId="3510AC8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269_47 # 47381 # 49843 # 1 # ID=270_47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 xml:space="preserve">=00;star...  26.2    5.0  </w:t>
      </w:r>
    </w:p>
    <w:p w14:paraId="5BB743EE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407_39</w:t>
      </w:r>
      <w:proofErr w:type="gramEnd"/>
      <w:r w:rsidRPr="0077098D">
        <w:rPr>
          <w:rFonts w:ascii="Courier New" w:hAnsi="Courier New" w:cs="Courier New"/>
        </w:rPr>
        <w:t xml:space="preserve"> # 50993 # 53491 # -1 # ID=1408_39;partial=00;s...  26.2    5.4  </w:t>
      </w:r>
    </w:p>
    <w:p w14:paraId="20B5E498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1270_34 # 35707 # 37332 # 1 # ID=1271_34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 xml:space="preserve">=00;st...  25.8    5.8  </w:t>
      </w:r>
    </w:p>
    <w:p w14:paraId="7D0F5A9B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377_38</w:t>
      </w:r>
      <w:proofErr w:type="gramEnd"/>
      <w:r w:rsidRPr="0077098D">
        <w:rPr>
          <w:rFonts w:ascii="Courier New" w:hAnsi="Courier New" w:cs="Courier New"/>
        </w:rPr>
        <w:t xml:space="preserve"> # 45679 # 46911 # -1 # ID=378_38;partial=00;sta...  25.8    6.2  </w:t>
      </w:r>
    </w:p>
    <w:p w14:paraId="5113DFC6" w14:textId="008ECF8B" w:rsidR="00A41AF2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149_31</w:t>
      </w:r>
      <w:proofErr w:type="gramEnd"/>
      <w:r w:rsidRPr="0077098D">
        <w:rPr>
          <w:rFonts w:ascii="Courier New" w:hAnsi="Courier New" w:cs="Courier New"/>
        </w:rPr>
        <w:t xml:space="preserve"> # 47055 # 48482 # -1 # ID=2150_31;partial=00;s...  25.4    7.7 </w:t>
      </w:r>
    </w:p>
    <w:p w14:paraId="01BCAF23" w14:textId="3E978890" w:rsidR="003B52A6" w:rsidRDefault="003B52A6" w:rsidP="0077098D">
      <w:pPr>
        <w:pStyle w:val="PlainText"/>
        <w:rPr>
          <w:rFonts w:ascii="Courier New" w:hAnsi="Courier New" w:cs="Courier New"/>
        </w:rPr>
      </w:pPr>
    </w:p>
    <w:p w14:paraId="565EE027" w14:textId="77777777" w:rsidR="003B52A6" w:rsidRPr="0077098D" w:rsidRDefault="003B52A6" w:rsidP="0077098D">
      <w:pPr>
        <w:pStyle w:val="PlainText"/>
        <w:rPr>
          <w:rFonts w:ascii="Courier New" w:hAnsi="Courier New" w:cs="Courier New"/>
        </w:rPr>
      </w:pPr>
    </w:p>
    <w:p w14:paraId="027C8553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lastRenderedPageBreak/>
        <w:t xml:space="preserve">  </w:t>
      </w:r>
    </w:p>
    <w:p w14:paraId="7E13852F" w14:textId="514F915B" w:rsidR="00A41AF2" w:rsidRPr="0077098D" w:rsidRDefault="009D2FBB" w:rsidP="00630F84">
      <w:pPr>
        <w:pStyle w:val="PlainText"/>
        <w:numPr>
          <w:ilvl w:val="0"/>
          <w:numId w:val="1"/>
        </w:numPr>
        <w:rPr>
          <w:rFonts w:ascii="Courier New" w:hAnsi="Courier New" w:cs="Courier New"/>
        </w:rPr>
      </w:pPr>
      <w:r w:rsidRPr="003B52A6">
        <w:rPr>
          <w:rFonts w:ascii="Courier New" w:hAnsi="Courier New" w:cs="Courier New"/>
          <w:b/>
          <w:bCs/>
        </w:rPr>
        <w:t>Query= G2QCS4.1</w:t>
      </w:r>
      <w:r w:rsidRPr="0077098D">
        <w:rPr>
          <w:rFonts w:ascii="Courier New" w:hAnsi="Courier New" w:cs="Courier New"/>
        </w:rPr>
        <w:t xml:space="preserve">|CEL7A_MYCTT </w:t>
      </w:r>
      <w:proofErr w:type="spellStart"/>
      <w:r w:rsidRPr="0077098D">
        <w:rPr>
          <w:rFonts w:ascii="Courier New" w:hAnsi="Courier New" w:cs="Courier New"/>
        </w:rPr>
        <w:t>RecName</w:t>
      </w:r>
      <w:proofErr w:type="spellEnd"/>
      <w:r w:rsidRPr="0077098D">
        <w:rPr>
          <w:rFonts w:ascii="Courier New" w:hAnsi="Courier New" w:cs="Courier New"/>
        </w:rPr>
        <w:t xml:space="preserve">: Full=Endoglucanase 7a; </w:t>
      </w: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</w:t>
      </w:r>
    </w:p>
    <w:p w14:paraId="4DE95995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Full=</w:t>
      </w:r>
      <w:proofErr w:type="spellStart"/>
      <w:r w:rsidRPr="0077098D">
        <w:rPr>
          <w:rFonts w:ascii="Courier New" w:hAnsi="Courier New" w:cs="Courier New"/>
        </w:rPr>
        <w:t>Cellulase</w:t>
      </w:r>
      <w:proofErr w:type="spellEnd"/>
      <w:r w:rsidRPr="0077098D">
        <w:rPr>
          <w:rFonts w:ascii="Courier New" w:hAnsi="Courier New" w:cs="Courier New"/>
        </w:rPr>
        <w:t xml:space="preserve"> 7a; </w:t>
      </w:r>
      <w:proofErr w:type="spellStart"/>
      <w:r w:rsidRPr="0077098D">
        <w:rPr>
          <w:rFonts w:ascii="Courier New" w:hAnsi="Courier New" w:cs="Courier New"/>
        </w:rPr>
        <w:t>AltName</w:t>
      </w:r>
      <w:proofErr w:type="spellEnd"/>
      <w:r w:rsidRPr="0077098D">
        <w:rPr>
          <w:rFonts w:ascii="Courier New" w:hAnsi="Courier New" w:cs="Courier New"/>
        </w:rPr>
        <w:t>: Full=Endo-1</w:t>
      </w:r>
      <w:proofErr w:type="gramStart"/>
      <w:r w:rsidRPr="0077098D">
        <w:rPr>
          <w:rFonts w:ascii="Courier New" w:hAnsi="Courier New" w:cs="Courier New"/>
        </w:rPr>
        <w:t>,4</w:t>
      </w:r>
      <w:proofErr w:type="gramEnd"/>
      <w:r w:rsidRPr="0077098D">
        <w:rPr>
          <w:rFonts w:ascii="Courier New" w:hAnsi="Courier New" w:cs="Courier New"/>
        </w:rPr>
        <w:t>-beta-glucanase 7a; Flags:</w:t>
      </w:r>
    </w:p>
    <w:p w14:paraId="0C1E7D21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Precursor</w:t>
      </w:r>
    </w:p>
    <w:p w14:paraId="08B2FFDB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560E361F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Length=464</w:t>
      </w:r>
    </w:p>
    <w:p w14:paraId="7A3F1AA0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                                                                    Score     E</w:t>
      </w:r>
    </w:p>
    <w:p w14:paraId="61ED6462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>Sequences producing significant alignments:                          (Bits</w:t>
      </w:r>
      <w:proofErr w:type="gramStart"/>
      <w:r w:rsidRPr="0077098D">
        <w:rPr>
          <w:rFonts w:ascii="Courier New" w:hAnsi="Courier New" w:cs="Courier New"/>
        </w:rPr>
        <w:t>)  Value</w:t>
      </w:r>
      <w:proofErr w:type="gramEnd"/>
    </w:p>
    <w:p w14:paraId="6B30F1F8" w14:textId="77777777" w:rsidR="00A41AF2" w:rsidRPr="0077098D" w:rsidRDefault="00A41AF2" w:rsidP="0077098D">
      <w:pPr>
        <w:pStyle w:val="PlainText"/>
        <w:rPr>
          <w:rFonts w:ascii="Courier New" w:hAnsi="Courier New" w:cs="Courier New"/>
        </w:rPr>
      </w:pPr>
    </w:p>
    <w:p w14:paraId="4FBFA649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2044_56</w:t>
      </w:r>
      <w:proofErr w:type="gramEnd"/>
      <w:r w:rsidRPr="0077098D">
        <w:rPr>
          <w:rFonts w:ascii="Courier New" w:hAnsi="Courier New" w:cs="Courier New"/>
        </w:rPr>
        <w:t xml:space="preserve"> # 57691 # 60024 # -1 # ID=2045_56;partial=00;s...  30.8    0.32 </w:t>
      </w:r>
    </w:p>
    <w:p w14:paraId="065B2DA4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557_12</w:t>
      </w:r>
      <w:proofErr w:type="gramEnd"/>
      <w:r w:rsidRPr="0077098D">
        <w:rPr>
          <w:rFonts w:ascii="Courier New" w:hAnsi="Courier New" w:cs="Courier New"/>
        </w:rPr>
        <w:t xml:space="preserve"> # 22694 # 25120 # -1 # ID=558_12;partial=00;sta...  28.9    1.5  </w:t>
      </w:r>
    </w:p>
    <w:p w14:paraId="72F2AE5D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1569_29</w:t>
      </w:r>
      <w:proofErr w:type="gramEnd"/>
      <w:r w:rsidRPr="0077098D">
        <w:rPr>
          <w:rFonts w:ascii="Courier New" w:hAnsi="Courier New" w:cs="Courier New"/>
        </w:rPr>
        <w:t xml:space="preserve"> # 35871 # 37685 # -1 # ID=1570_29;partial=00;s...  26.9    4.8  </w:t>
      </w:r>
    </w:p>
    <w:p w14:paraId="6318120E" w14:textId="77777777" w:rsidR="00A41AF2" w:rsidRP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scaffold_901_47 # 59537 # 61624 # 1 # ID=902_47</w:t>
      </w:r>
      <w:proofErr w:type="gramStart"/>
      <w:r w:rsidRPr="0077098D">
        <w:rPr>
          <w:rFonts w:ascii="Courier New" w:hAnsi="Courier New" w:cs="Courier New"/>
        </w:rPr>
        <w:t>;partial</w:t>
      </w:r>
      <w:proofErr w:type="gramEnd"/>
      <w:r w:rsidRPr="0077098D">
        <w:rPr>
          <w:rFonts w:ascii="Courier New" w:hAnsi="Courier New" w:cs="Courier New"/>
        </w:rPr>
        <w:t xml:space="preserve">=00;star...  26.6    7.0  </w:t>
      </w:r>
    </w:p>
    <w:p w14:paraId="2D798F0F" w14:textId="77777777" w:rsidR="0077098D" w:rsidRDefault="009D2FBB" w:rsidP="0077098D">
      <w:pPr>
        <w:pStyle w:val="PlainText"/>
        <w:rPr>
          <w:rFonts w:ascii="Courier New" w:hAnsi="Courier New" w:cs="Courier New"/>
        </w:rPr>
      </w:pPr>
      <w:r w:rsidRPr="0077098D">
        <w:rPr>
          <w:rFonts w:ascii="Courier New" w:hAnsi="Courier New" w:cs="Courier New"/>
        </w:rPr>
        <w:t xml:space="preserve">  </w:t>
      </w:r>
      <w:proofErr w:type="gramStart"/>
      <w:r w:rsidRPr="0077098D">
        <w:rPr>
          <w:rFonts w:ascii="Courier New" w:hAnsi="Courier New" w:cs="Courier New"/>
        </w:rPr>
        <w:t>scaffold_889_17</w:t>
      </w:r>
      <w:proofErr w:type="gramEnd"/>
      <w:r w:rsidRPr="0077098D">
        <w:rPr>
          <w:rFonts w:ascii="Courier New" w:hAnsi="Courier New" w:cs="Courier New"/>
        </w:rPr>
        <w:t xml:space="preserve"> # 18803 # 20116 # -1 # ID=890_17;partial=00;sta...  26.2    8.5</w:t>
      </w:r>
    </w:p>
    <w:sectPr w:rsidR="0077098D" w:rsidSect="00C53210">
      <w:pgSz w:w="15840" w:h="12240" w:orient="landscape"/>
      <w:pgMar w:top="1502" w:right="1440" w:bottom="15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A05E0"/>
    <w:multiLevelType w:val="hybridMultilevel"/>
    <w:tmpl w:val="D5F240E6"/>
    <w:lvl w:ilvl="0" w:tplc="1AB6293E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8B0"/>
    <w:rsid w:val="001B28B0"/>
    <w:rsid w:val="003B52A6"/>
    <w:rsid w:val="00630F84"/>
    <w:rsid w:val="0077098D"/>
    <w:rsid w:val="009D2FBB"/>
    <w:rsid w:val="00A41AF2"/>
    <w:rsid w:val="00A768C2"/>
    <w:rsid w:val="00AF6129"/>
    <w:rsid w:val="00C0167B"/>
    <w:rsid w:val="00C5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B57F"/>
  <w15:chartTrackingRefBased/>
  <w15:docId w15:val="{013AB85F-B9E7-4DD3-A335-AF6630EA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7098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098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h</dc:creator>
  <cp:keywords/>
  <dc:description/>
  <cp:lastModifiedBy>Reviewer01</cp:lastModifiedBy>
  <cp:revision>2</cp:revision>
  <dcterms:created xsi:type="dcterms:W3CDTF">2020-07-08T10:09:00Z</dcterms:created>
  <dcterms:modified xsi:type="dcterms:W3CDTF">2020-07-08T10:09:00Z</dcterms:modified>
</cp:coreProperties>
</file>